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B254A6" w14:textId="1F6ADB7C" w:rsidR="0011451D" w:rsidRPr="0011451D" w:rsidRDefault="0011451D" w:rsidP="0011451D">
      <w:pPr>
        <w:rPr>
          <w:rFonts w:ascii="Times New Roman" w:hAnsi="Times New Roman"/>
          <w:color w:val="000000"/>
          <w:sz w:val="24"/>
        </w:rPr>
      </w:pPr>
      <w:r w:rsidRPr="0011451D">
        <w:rPr>
          <w:rFonts w:ascii="Times New Roman" w:hAnsi="Times New Roman"/>
          <w:color w:val="000000"/>
          <w:sz w:val="24"/>
        </w:rPr>
        <w:t>Su</w:t>
      </w:r>
      <w:r w:rsidRPr="0040318F">
        <w:rPr>
          <w:rFonts w:ascii="Times New Roman" w:hAnsi="Times New Roman"/>
          <w:color w:val="000000"/>
          <w:sz w:val="24"/>
        </w:rPr>
        <w:t>p</w:t>
      </w:r>
      <w:r w:rsidRPr="0011451D">
        <w:rPr>
          <w:rFonts w:ascii="Times New Roman" w:hAnsi="Times New Roman"/>
          <w:color w:val="000000"/>
          <w:sz w:val="24"/>
        </w:rPr>
        <w:t xml:space="preserve">plementary Table S1. 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bookmarkStart w:id="0" w:name="_GoBack"/>
      <w:bookmarkEnd w:id="0"/>
      <w:r w:rsidRPr="0011451D">
        <w:rPr>
          <w:rFonts w:ascii="Times New Roman" w:hAnsi="Times New Roman"/>
          <w:color w:val="000000"/>
          <w:sz w:val="24"/>
        </w:rPr>
        <w:t>Rt-qPCR primer sequences.</w:t>
      </w:r>
    </w:p>
    <w:p w14:paraId="2A6652D3" w14:textId="77777777" w:rsidR="0011451D" w:rsidRDefault="0011451D" w:rsidP="0011451D">
      <w:pPr>
        <w:rPr>
          <w:rFonts w:ascii="Arial" w:hAnsi="Arial" w:cs="Arial"/>
          <w:sz w:val="20"/>
          <w:szCs w:val="20"/>
        </w:rPr>
      </w:pPr>
    </w:p>
    <w:tbl>
      <w:tblPr>
        <w:tblW w:w="72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32"/>
        <w:gridCol w:w="4088"/>
      </w:tblGrid>
      <w:tr w:rsidR="0011451D" w:rsidRPr="000D17F1" w14:paraId="0D7ED24A" w14:textId="77777777" w:rsidTr="006D2520">
        <w:trPr>
          <w:trHeight w:val="173"/>
        </w:trPr>
        <w:tc>
          <w:tcPr>
            <w:tcW w:w="31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43F6C" w14:textId="77777777" w:rsidR="0011451D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Primer</w:t>
            </w:r>
          </w:p>
        </w:tc>
        <w:tc>
          <w:tcPr>
            <w:tcW w:w="40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1D2C0" w14:textId="77777777" w:rsidR="0011451D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Sequence</w:t>
            </w:r>
          </w:p>
        </w:tc>
      </w:tr>
      <w:tr w:rsidR="0011451D" w:rsidRPr="000D17F1" w14:paraId="59E5547D" w14:textId="77777777" w:rsidTr="006D2520">
        <w:trPr>
          <w:trHeight w:val="173"/>
        </w:trPr>
        <w:tc>
          <w:tcPr>
            <w:tcW w:w="31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61FBF" w14:textId="77777777" w:rsidR="0011451D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PSA Forward</w:t>
            </w:r>
          </w:p>
        </w:tc>
        <w:tc>
          <w:tcPr>
            <w:tcW w:w="40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CCB6F" w14:textId="77777777" w:rsidR="0011451D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5′-CACCTGCTCGGGTGATTCTG-3′</w:t>
            </w:r>
          </w:p>
        </w:tc>
      </w:tr>
      <w:tr w:rsidR="0011451D" w:rsidRPr="000D17F1" w14:paraId="444017F5" w14:textId="77777777" w:rsidTr="006D2520">
        <w:trPr>
          <w:trHeight w:val="173"/>
        </w:trPr>
        <w:tc>
          <w:tcPr>
            <w:tcW w:w="31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72038" w14:textId="77777777" w:rsidR="0011451D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PSA Forward</w:t>
            </w:r>
          </w:p>
        </w:tc>
        <w:tc>
          <w:tcPr>
            <w:tcW w:w="40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BD1E5" w14:textId="77777777" w:rsidR="0011451D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5′-CCACTTCCGGTAATGCACCA-3</w:t>
            </w:r>
          </w:p>
        </w:tc>
      </w:tr>
      <w:tr w:rsidR="0011451D" w:rsidRPr="000D17F1" w14:paraId="697FA38D" w14:textId="77777777" w:rsidTr="006D2520">
        <w:trPr>
          <w:trHeight w:val="173"/>
        </w:trPr>
        <w:tc>
          <w:tcPr>
            <w:tcW w:w="31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3DCB5" w14:textId="77777777" w:rsidR="0011451D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SLC45A3 Forward</w:t>
            </w:r>
          </w:p>
        </w:tc>
        <w:tc>
          <w:tcPr>
            <w:tcW w:w="40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6E943" w14:textId="77777777" w:rsidR="0011451D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5'- CCTTCACGCTGTTTTACACGG-3'</w:t>
            </w:r>
          </w:p>
        </w:tc>
      </w:tr>
      <w:tr w:rsidR="0011451D" w:rsidRPr="000D17F1" w14:paraId="4AAF20DF" w14:textId="77777777" w:rsidTr="006D2520">
        <w:trPr>
          <w:trHeight w:val="173"/>
        </w:trPr>
        <w:tc>
          <w:tcPr>
            <w:tcW w:w="31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24DDC" w14:textId="77777777" w:rsidR="0011451D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SLC45A3 Reverse</w:t>
            </w:r>
          </w:p>
        </w:tc>
        <w:tc>
          <w:tcPr>
            <w:tcW w:w="40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1D181" w14:textId="77777777" w:rsidR="0011451D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5'- CGCCTTCATCATAGTGTCTCC -3'</w:t>
            </w:r>
          </w:p>
        </w:tc>
      </w:tr>
      <w:tr w:rsidR="0011451D" w:rsidRPr="000D17F1" w14:paraId="422B041B" w14:textId="77777777" w:rsidTr="006D2520">
        <w:trPr>
          <w:trHeight w:val="173"/>
        </w:trPr>
        <w:tc>
          <w:tcPr>
            <w:tcW w:w="31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CF124" w14:textId="77777777" w:rsidR="0011451D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SLUG Forward</w:t>
            </w:r>
          </w:p>
        </w:tc>
        <w:tc>
          <w:tcPr>
            <w:tcW w:w="40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BBBA9" w14:textId="77777777" w:rsidR="0011451D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5'- TGTTGCAGTGAGGGCAAGAA -3'</w:t>
            </w:r>
          </w:p>
        </w:tc>
      </w:tr>
      <w:tr w:rsidR="0011451D" w:rsidRPr="000D17F1" w14:paraId="3E8AC77B" w14:textId="77777777" w:rsidTr="006D2520">
        <w:trPr>
          <w:trHeight w:val="173"/>
        </w:trPr>
        <w:tc>
          <w:tcPr>
            <w:tcW w:w="31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9651E" w14:textId="77777777" w:rsidR="0011451D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SLUG Reverse</w:t>
            </w:r>
          </w:p>
        </w:tc>
        <w:tc>
          <w:tcPr>
            <w:tcW w:w="40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8D331" w14:textId="77777777" w:rsidR="0011451D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5'- GACCCTGGTTGCTTCAAGGA -3'</w:t>
            </w:r>
          </w:p>
        </w:tc>
      </w:tr>
      <w:tr w:rsidR="0011451D" w:rsidRPr="000D17F1" w14:paraId="540BD85E" w14:textId="77777777" w:rsidTr="006D2520">
        <w:trPr>
          <w:trHeight w:val="173"/>
        </w:trPr>
        <w:tc>
          <w:tcPr>
            <w:tcW w:w="31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39ADD" w14:textId="77777777" w:rsidR="0011451D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VEGF-A Forward</w:t>
            </w:r>
          </w:p>
        </w:tc>
        <w:tc>
          <w:tcPr>
            <w:tcW w:w="40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900AE" w14:textId="77777777" w:rsidR="0011451D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5'- CTACCTCCACCATGCCAAGT -3'</w:t>
            </w:r>
          </w:p>
        </w:tc>
      </w:tr>
      <w:tr w:rsidR="0011451D" w:rsidRPr="000D17F1" w14:paraId="3B0B8CE4" w14:textId="77777777" w:rsidTr="006D2520">
        <w:trPr>
          <w:trHeight w:val="173"/>
        </w:trPr>
        <w:tc>
          <w:tcPr>
            <w:tcW w:w="31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88116" w14:textId="77777777" w:rsidR="0011451D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VEGF-A Reverse</w:t>
            </w:r>
          </w:p>
        </w:tc>
        <w:tc>
          <w:tcPr>
            <w:tcW w:w="40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D1B42" w14:textId="77777777" w:rsidR="0011451D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5'- GCAGTAGCTGCGCTGATAGA -3'</w:t>
            </w:r>
          </w:p>
        </w:tc>
      </w:tr>
      <w:tr w:rsidR="0011451D" w:rsidRPr="000D17F1" w14:paraId="62F993E2" w14:textId="77777777" w:rsidTr="006D2520">
        <w:trPr>
          <w:trHeight w:val="173"/>
        </w:trPr>
        <w:tc>
          <w:tcPr>
            <w:tcW w:w="31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28DF78" w14:textId="77777777" w:rsidR="0011451D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ATG4B Forward</w:t>
            </w:r>
          </w:p>
        </w:tc>
        <w:tc>
          <w:tcPr>
            <w:tcW w:w="40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11D3DD" w14:textId="77777777" w:rsidR="0011451D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5'-TCGCTGTGGGGTTTTTCTGT-3'</w:t>
            </w:r>
          </w:p>
        </w:tc>
      </w:tr>
      <w:tr w:rsidR="0011451D" w:rsidRPr="000D17F1" w14:paraId="020758D0" w14:textId="77777777" w:rsidTr="006D2520">
        <w:trPr>
          <w:trHeight w:val="173"/>
        </w:trPr>
        <w:tc>
          <w:tcPr>
            <w:tcW w:w="31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AB33B3" w14:textId="77777777" w:rsidR="0011451D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ATG4B Reverse</w:t>
            </w:r>
          </w:p>
        </w:tc>
        <w:tc>
          <w:tcPr>
            <w:tcW w:w="40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EB1167" w14:textId="77777777" w:rsidR="0011451D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5'-CACCTCCAAGCAGAGACAGC-3'</w:t>
            </w:r>
          </w:p>
        </w:tc>
      </w:tr>
      <w:tr w:rsidR="0011451D" w:rsidRPr="000D17F1" w14:paraId="34F51248" w14:textId="77777777" w:rsidTr="006D2520">
        <w:trPr>
          <w:trHeight w:val="173"/>
        </w:trPr>
        <w:tc>
          <w:tcPr>
            <w:tcW w:w="31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6E679" w14:textId="77777777" w:rsidR="0011451D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ATG4D Forward</w:t>
            </w:r>
          </w:p>
        </w:tc>
        <w:tc>
          <w:tcPr>
            <w:tcW w:w="40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491AB" w14:textId="77777777" w:rsidR="0011451D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5'-GGGCGAGGGTGACATACAG-3'</w:t>
            </w:r>
          </w:p>
        </w:tc>
      </w:tr>
      <w:tr w:rsidR="0011451D" w:rsidRPr="000D17F1" w14:paraId="7BE2B670" w14:textId="77777777" w:rsidTr="006D2520">
        <w:trPr>
          <w:trHeight w:val="173"/>
        </w:trPr>
        <w:tc>
          <w:tcPr>
            <w:tcW w:w="31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B20BC" w14:textId="77777777" w:rsidR="0011451D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ATG4D Reverse</w:t>
            </w:r>
          </w:p>
        </w:tc>
        <w:tc>
          <w:tcPr>
            <w:tcW w:w="40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39833" w14:textId="77777777" w:rsidR="0011451D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5'-ACAGTCCGAGGTCAGGCA-3'</w:t>
            </w:r>
          </w:p>
        </w:tc>
      </w:tr>
      <w:tr w:rsidR="0011451D" w:rsidRPr="000D17F1" w14:paraId="1ADD6B83" w14:textId="77777777" w:rsidTr="006D2520">
        <w:trPr>
          <w:trHeight w:val="173"/>
        </w:trPr>
        <w:tc>
          <w:tcPr>
            <w:tcW w:w="31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7DE5B1" w14:textId="77777777" w:rsidR="0011451D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MMP2 Forward</w:t>
            </w:r>
          </w:p>
        </w:tc>
        <w:tc>
          <w:tcPr>
            <w:tcW w:w="40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E18CA5" w14:textId="77777777" w:rsidR="0011451D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5'-TAGGCCATAGCAGACG -3'</w:t>
            </w:r>
          </w:p>
        </w:tc>
      </w:tr>
      <w:tr w:rsidR="0011451D" w:rsidRPr="000D17F1" w14:paraId="21AECEF3" w14:textId="77777777" w:rsidTr="006D2520">
        <w:trPr>
          <w:trHeight w:val="173"/>
        </w:trPr>
        <w:tc>
          <w:tcPr>
            <w:tcW w:w="31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7244B3" w14:textId="77777777" w:rsidR="0011451D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MMP2 Reverse</w:t>
            </w:r>
          </w:p>
        </w:tc>
        <w:tc>
          <w:tcPr>
            <w:tcW w:w="40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C26524" w14:textId="77777777" w:rsidR="0011451D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5'-TTAAGGCCCATATCAGG -3'</w:t>
            </w:r>
          </w:p>
        </w:tc>
      </w:tr>
      <w:tr w:rsidR="0011451D" w:rsidRPr="000D17F1" w14:paraId="418EA9F9" w14:textId="77777777" w:rsidTr="006D2520">
        <w:trPr>
          <w:trHeight w:val="173"/>
        </w:trPr>
        <w:tc>
          <w:tcPr>
            <w:tcW w:w="31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4614F2" w14:textId="77777777" w:rsidR="0011451D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MMP9 Forward</w:t>
            </w:r>
          </w:p>
        </w:tc>
        <w:tc>
          <w:tcPr>
            <w:tcW w:w="40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9E6B7E" w14:textId="77777777" w:rsidR="0011451D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5'-ATAGACTACTACAGGCT-3'</w:t>
            </w:r>
          </w:p>
        </w:tc>
      </w:tr>
      <w:tr w:rsidR="0011451D" w:rsidRPr="000D17F1" w14:paraId="7644223B" w14:textId="77777777" w:rsidTr="006D2520">
        <w:trPr>
          <w:trHeight w:val="173"/>
        </w:trPr>
        <w:tc>
          <w:tcPr>
            <w:tcW w:w="31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1B9033" w14:textId="77777777" w:rsidR="0011451D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MMP9 Reverse</w:t>
            </w:r>
          </w:p>
        </w:tc>
        <w:tc>
          <w:tcPr>
            <w:tcW w:w="40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77A6BB" w14:textId="77777777" w:rsidR="0011451D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5'-TAGCACGGATAGACCA -3'</w:t>
            </w:r>
          </w:p>
        </w:tc>
      </w:tr>
      <w:tr w:rsidR="0011451D" w:rsidRPr="000D17F1" w14:paraId="6F8E913D" w14:textId="77777777" w:rsidTr="006D2520">
        <w:trPr>
          <w:trHeight w:val="173"/>
        </w:trPr>
        <w:tc>
          <w:tcPr>
            <w:tcW w:w="31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E22A85" w14:textId="77777777" w:rsidR="0011451D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Vimentin Forward</w:t>
            </w:r>
          </w:p>
        </w:tc>
        <w:tc>
          <w:tcPr>
            <w:tcW w:w="40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85F82C" w14:textId="77777777" w:rsidR="0011451D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5'-GCCCTAGACGAACTGGGTC-3'</w:t>
            </w:r>
          </w:p>
        </w:tc>
      </w:tr>
      <w:tr w:rsidR="0011451D" w:rsidRPr="000D17F1" w14:paraId="2311A8AB" w14:textId="77777777" w:rsidTr="006D2520">
        <w:trPr>
          <w:trHeight w:val="173"/>
        </w:trPr>
        <w:tc>
          <w:tcPr>
            <w:tcW w:w="31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66C885" w14:textId="77777777" w:rsidR="0011451D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Vimentin Reverse</w:t>
            </w:r>
          </w:p>
        </w:tc>
        <w:tc>
          <w:tcPr>
            <w:tcW w:w="40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277DCB" w14:textId="77777777" w:rsidR="0011451D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5'-GGCTGCAACTGCCTAATGAG-3'</w:t>
            </w:r>
          </w:p>
        </w:tc>
      </w:tr>
      <w:tr w:rsidR="0011451D" w:rsidRPr="000D17F1" w14:paraId="3F0014A9" w14:textId="77777777" w:rsidTr="006D2520">
        <w:trPr>
          <w:trHeight w:val="173"/>
        </w:trPr>
        <w:tc>
          <w:tcPr>
            <w:tcW w:w="31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806C61" w14:textId="77777777" w:rsidR="0011451D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SMAD4 Forward</w:t>
            </w:r>
          </w:p>
        </w:tc>
        <w:tc>
          <w:tcPr>
            <w:tcW w:w="40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CAB14A" w14:textId="77777777" w:rsidR="0011451D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5'-AAGCCATTGAGAGAGCAAGGT-3'</w:t>
            </w:r>
          </w:p>
        </w:tc>
      </w:tr>
      <w:tr w:rsidR="0011451D" w:rsidRPr="000D17F1" w14:paraId="3D864919" w14:textId="77777777" w:rsidTr="006D2520">
        <w:trPr>
          <w:trHeight w:val="173"/>
        </w:trPr>
        <w:tc>
          <w:tcPr>
            <w:tcW w:w="31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257AC1" w14:textId="77777777" w:rsidR="0011451D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SMAD4 Reverse</w:t>
            </w:r>
          </w:p>
        </w:tc>
        <w:tc>
          <w:tcPr>
            <w:tcW w:w="40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E2EC0C" w14:textId="77777777" w:rsidR="0011451D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5'- GGTCACTAAGGCACCTGACC -3'</w:t>
            </w:r>
          </w:p>
        </w:tc>
      </w:tr>
      <w:tr w:rsidR="0011451D" w:rsidRPr="000D17F1" w14:paraId="28EAF8D3" w14:textId="77777777" w:rsidTr="006D2520">
        <w:trPr>
          <w:trHeight w:val="173"/>
        </w:trPr>
        <w:tc>
          <w:tcPr>
            <w:tcW w:w="31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AF2706" w14:textId="77777777" w:rsidR="0011451D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SMAD3 Forward</w:t>
            </w:r>
          </w:p>
        </w:tc>
        <w:tc>
          <w:tcPr>
            <w:tcW w:w="40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78F8BB" w14:textId="77777777" w:rsidR="0011451D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5'- TGGACGCAGGTTCTCCAAAC -3'</w:t>
            </w:r>
          </w:p>
        </w:tc>
      </w:tr>
      <w:tr w:rsidR="0011451D" w:rsidRPr="000D17F1" w14:paraId="62B5254E" w14:textId="77777777" w:rsidTr="006D2520">
        <w:trPr>
          <w:trHeight w:val="173"/>
        </w:trPr>
        <w:tc>
          <w:tcPr>
            <w:tcW w:w="31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5876CA" w14:textId="77777777" w:rsidR="0011451D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SMAD3 Reverse</w:t>
            </w:r>
          </w:p>
        </w:tc>
        <w:tc>
          <w:tcPr>
            <w:tcW w:w="40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D20FCE" w14:textId="77777777" w:rsidR="0011451D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5'- CCGGCTCGCAGTAGGTAAC -3'</w:t>
            </w:r>
          </w:p>
        </w:tc>
      </w:tr>
      <w:tr w:rsidR="0011451D" w:rsidRPr="000D17F1" w14:paraId="51169CBE" w14:textId="77777777" w:rsidTr="006D2520">
        <w:trPr>
          <w:trHeight w:val="173"/>
        </w:trPr>
        <w:tc>
          <w:tcPr>
            <w:tcW w:w="31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650883" w14:textId="77777777" w:rsidR="0011451D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GAPDH Forward</w:t>
            </w:r>
          </w:p>
        </w:tc>
        <w:tc>
          <w:tcPr>
            <w:tcW w:w="40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0467FF" w14:textId="77777777" w:rsidR="0011451D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5'- AGCCACATCGCTCAGACAC -3'</w:t>
            </w:r>
          </w:p>
        </w:tc>
      </w:tr>
      <w:tr w:rsidR="0011451D" w:rsidRPr="000D17F1" w14:paraId="2044790E" w14:textId="77777777" w:rsidTr="006D2520">
        <w:trPr>
          <w:trHeight w:val="173"/>
        </w:trPr>
        <w:tc>
          <w:tcPr>
            <w:tcW w:w="31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880FA5" w14:textId="77777777" w:rsidR="0011451D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GAPDH Reverse</w:t>
            </w:r>
          </w:p>
        </w:tc>
        <w:tc>
          <w:tcPr>
            <w:tcW w:w="40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CD18FD" w14:textId="77777777" w:rsidR="0011451D" w:rsidRPr="00F25FF8" w:rsidRDefault="0011451D" w:rsidP="006D2520">
            <w:pPr>
              <w:rPr>
                <w:rFonts w:ascii="Times New Roman" w:hAnsi="Times New Roman"/>
                <w:color w:val="000000" w:themeColor="text1"/>
                <w:sz w:val="24"/>
              </w:rPr>
            </w:pPr>
            <w:r w:rsidRPr="00F25FF8">
              <w:rPr>
                <w:rFonts w:ascii="Times New Roman" w:hAnsi="Times New Roman"/>
                <w:color w:val="000000" w:themeColor="text1"/>
                <w:sz w:val="24"/>
              </w:rPr>
              <w:t>5'-CCCTGTCTGTCCTCTGTAGC-3'</w:t>
            </w:r>
          </w:p>
        </w:tc>
      </w:tr>
    </w:tbl>
    <w:p w14:paraId="7DB0555A" w14:textId="77777777" w:rsidR="00AE06A6" w:rsidRDefault="00AE06A6">
      <w:pPr>
        <w:rPr>
          <w:rFonts w:hint="eastAsia"/>
        </w:rPr>
      </w:pPr>
    </w:p>
    <w:sectPr w:rsidR="00AE06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425621" w14:textId="77777777" w:rsidR="0033730E" w:rsidRDefault="0033730E" w:rsidP="0011451D">
      <w:r>
        <w:separator/>
      </w:r>
    </w:p>
  </w:endnote>
  <w:endnote w:type="continuationSeparator" w:id="0">
    <w:p w14:paraId="1C179837" w14:textId="77777777" w:rsidR="0033730E" w:rsidRDefault="0033730E" w:rsidP="001145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23E4AD" w14:textId="77777777" w:rsidR="0033730E" w:rsidRDefault="0033730E" w:rsidP="0011451D">
      <w:r>
        <w:separator/>
      </w:r>
    </w:p>
  </w:footnote>
  <w:footnote w:type="continuationSeparator" w:id="0">
    <w:p w14:paraId="0E4E162A" w14:textId="77777777" w:rsidR="0033730E" w:rsidRDefault="0033730E" w:rsidP="001145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C8C"/>
    <w:rsid w:val="0011451D"/>
    <w:rsid w:val="0033730E"/>
    <w:rsid w:val="00666EA8"/>
    <w:rsid w:val="00AE06A6"/>
    <w:rsid w:val="00C62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8699E1"/>
  <w15:chartTrackingRefBased/>
  <w15:docId w15:val="{B973AE7A-AA21-489F-B415-71990E323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45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45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45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45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茂 丁</dc:creator>
  <cp:keywords/>
  <dc:description/>
  <cp:lastModifiedBy>茂 丁</cp:lastModifiedBy>
  <cp:revision>2</cp:revision>
  <dcterms:created xsi:type="dcterms:W3CDTF">2019-09-05T12:20:00Z</dcterms:created>
  <dcterms:modified xsi:type="dcterms:W3CDTF">2019-09-05T12:20:00Z</dcterms:modified>
</cp:coreProperties>
</file>